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C4698" w14:textId="0176AD85" w:rsidR="00680135" w:rsidRPr="00CC1FA1" w:rsidRDefault="00CC1FA1">
      <w:pPr>
        <w:rPr>
          <w:rFonts w:ascii="Arial" w:hAnsi="Arial" w:cs="Arial"/>
          <w:sz w:val="24"/>
          <w:szCs w:val="24"/>
        </w:rPr>
      </w:pPr>
      <w:r w:rsidRPr="00CC1FA1">
        <w:rPr>
          <w:rFonts w:ascii="Arial" w:hAnsi="Arial" w:cs="Arial"/>
          <w:b/>
          <w:bCs/>
          <w:sz w:val="24"/>
          <w:szCs w:val="24"/>
        </w:rPr>
        <w:t>Supplementary Table 1</w:t>
      </w:r>
      <w:r w:rsidRPr="00CC1FA1">
        <w:rPr>
          <w:rFonts w:ascii="Arial" w:hAnsi="Arial" w:cs="Arial"/>
          <w:sz w:val="24"/>
          <w:szCs w:val="24"/>
        </w:rPr>
        <w:t>. Socioeconomic indicators of Southeast Asian countries.</w:t>
      </w:r>
    </w:p>
    <w:tbl>
      <w:tblPr>
        <w:tblW w:w="12771" w:type="dxa"/>
        <w:tblLook w:val="04A0" w:firstRow="1" w:lastRow="0" w:firstColumn="1" w:lastColumn="0" w:noHBand="0" w:noVBand="1"/>
      </w:tblPr>
      <w:tblGrid>
        <w:gridCol w:w="1971"/>
        <w:gridCol w:w="1524"/>
        <w:gridCol w:w="1098"/>
        <w:gridCol w:w="1212"/>
        <w:gridCol w:w="1426"/>
        <w:gridCol w:w="1373"/>
        <w:gridCol w:w="1224"/>
        <w:gridCol w:w="1566"/>
        <w:gridCol w:w="1566"/>
      </w:tblGrid>
      <w:tr w:rsidR="00CC1FA1" w:rsidRPr="00CC1FA1" w14:paraId="08D7719B" w14:textId="77777777" w:rsidTr="00CC1FA1">
        <w:trPr>
          <w:trHeight w:val="1332"/>
        </w:trPr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9FC7C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7D5B9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ss domestic product (in USD, billions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EE848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ss domestic product per capita (in USD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1F657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pulation (in millions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41577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earch &amp; Development Expenditure (%GDP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83000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earchers in R&amp;D (per million people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66291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sicians (per 1000 people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0242C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national Collaborations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8A179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A Collaborations</w:t>
            </w:r>
          </w:p>
        </w:tc>
      </w:tr>
      <w:tr w:rsidR="00CC1FA1" w:rsidRPr="00CC1FA1" w14:paraId="5E8EF9CA" w14:textId="77777777" w:rsidTr="00CC1FA1">
        <w:trPr>
          <w:trHeight w:val="288"/>
        </w:trPr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0832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4B8B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1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E41F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71.9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3DD3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4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82D9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8557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3185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B021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C2B9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C1FA1" w:rsidRPr="00CC1FA1" w14:paraId="1C25FD50" w14:textId="77777777" w:rsidTr="00CC1FA1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9845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5964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88.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58B9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38.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93BE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.6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8E1B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707C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1FBF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CAB0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95C8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C1FA1" w:rsidRPr="00CC1FA1" w14:paraId="484AAC9F" w14:textId="77777777" w:rsidTr="00CC1FA1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AFDD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AE45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.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3FA4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92.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67B8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9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E253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53E1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D4C0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A6E3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23D7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C1FA1" w:rsidRPr="00CC1FA1" w14:paraId="3A6E24FE" w14:textId="77777777" w:rsidTr="00CC1FA1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2E78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A237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CBC2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32.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98A9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544D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DDB3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D9B1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47F2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0E4B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C1FA1" w:rsidRPr="00CC1FA1" w14:paraId="5E061E32" w14:textId="77777777" w:rsidTr="00CC1FA1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04A2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84F5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.3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7721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72.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1BCF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.9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A07B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0.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3EB6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B685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BD19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2513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C1FA1" w:rsidRPr="00CC1FA1" w14:paraId="770D934F" w14:textId="77777777" w:rsidTr="00CC1FA1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4B44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4725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4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2F4E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,483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AD83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3CD5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5A5F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C1AF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21E1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7D46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C1FA1" w:rsidRPr="00CC1FA1" w14:paraId="67AEA9FA" w14:textId="77777777" w:rsidTr="00CC1FA1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3655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45CD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9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AB07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295.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186A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716D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310C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7A05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D194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0AB5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C1FA1" w:rsidRPr="00CC1FA1" w14:paraId="7B83A7E0" w14:textId="77777777" w:rsidTr="00CC1FA1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BCF10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35A39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.60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2C81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97.5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D04A3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38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7CEC3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D7E4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E49DA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0C23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4953" w14:textId="77777777" w:rsidR="00CC1FA1" w:rsidRPr="00CC1FA1" w:rsidRDefault="00CC1FA1" w:rsidP="00CC1F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</w:tbl>
    <w:p w14:paraId="78DE6EB5" w14:textId="77777777" w:rsidR="00CC1FA1" w:rsidRPr="00CC1FA1" w:rsidRDefault="00CC1FA1">
      <w:pPr>
        <w:rPr>
          <w:rFonts w:ascii="Arial" w:hAnsi="Arial" w:cs="Arial"/>
        </w:rPr>
      </w:pPr>
    </w:p>
    <w:sectPr w:rsidR="00CC1FA1" w:rsidRPr="00CC1FA1" w:rsidSect="00CC1F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NrG0MDA1NDGwNDVX0lEKTi0uzszPAykwrAUA0EwFoywAAAA="/>
  </w:docVars>
  <w:rsids>
    <w:rsidRoot w:val="00CC1FA1"/>
    <w:rsid w:val="00680135"/>
    <w:rsid w:val="008048D2"/>
    <w:rsid w:val="0096690D"/>
    <w:rsid w:val="00CC1FA1"/>
    <w:rsid w:val="00EF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080E9"/>
  <w15:chartTrackingRefBased/>
  <w15:docId w15:val="{E78F9CC6-9B6B-4897-BA5D-F60CC632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8D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D05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F7D05"/>
    <w:pPr>
      <w:spacing w:before="100" w:beforeAutospacing="1" w:after="100" w:afterAutospacing="1" w:line="240" w:lineRule="auto"/>
      <w:outlineLvl w:val="2"/>
    </w:pPr>
    <w:rPr>
      <w:rFonts w:ascii="Arial" w:eastAsia="Times New Roman" w:hAnsi="Arial" w:cs="Times New Roman"/>
      <w:b/>
      <w:bCs/>
      <w:sz w:val="24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7D05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7D05"/>
    <w:rPr>
      <w:rFonts w:ascii="Arial" w:eastAsia="Times New Roman" w:hAnsi="Arial" w:cs="Times New Roman"/>
      <w:b/>
      <w:bCs/>
      <w:sz w:val="24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8048D2"/>
    <w:rPr>
      <w:rFonts w:ascii="Times New Roman" w:eastAsiaTheme="majorEastAsia" w:hAnsi="Times New Roman" w:cstheme="majorBidi"/>
      <w:b/>
      <w:sz w:val="32"/>
      <w:szCs w:val="32"/>
    </w:rPr>
  </w:style>
  <w:style w:type="paragraph" w:styleId="TableofFigures">
    <w:name w:val="table of figures"/>
    <w:basedOn w:val="Normal"/>
    <w:next w:val="Normal"/>
    <w:uiPriority w:val="99"/>
    <w:unhideWhenUsed/>
    <w:rsid w:val="0096690D"/>
    <w:pPr>
      <w:spacing w:after="0"/>
    </w:pPr>
    <w:rPr>
      <w:rFonts w:ascii="Times New Roman" w:eastAsiaTheme="minorEastAsia" w:hAnsi="Times New Roman"/>
      <w:sz w:val="24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5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lad Alzeus Tantengco</dc:creator>
  <cp:keywords/>
  <dc:description/>
  <cp:lastModifiedBy>Ourlad Alzeus Tantengco</cp:lastModifiedBy>
  <cp:revision>1</cp:revision>
  <dcterms:created xsi:type="dcterms:W3CDTF">2022-04-25T04:36:00Z</dcterms:created>
  <dcterms:modified xsi:type="dcterms:W3CDTF">2022-04-25T04:38:00Z</dcterms:modified>
</cp:coreProperties>
</file>